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8823A" w14:textId="77777777" w:rsidR="00803F21" w:rsidRPr="00692AF4" w:rsidRDefault="00803F21" w:rsidP="00803F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2A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2A18BD91" w14:textId="34E37C46" w:rsidR="00803F21" w:rsidRPr="00692AF4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692AF4">
        <w:rPr>
          <w:rFonts w:ascii="Times New Roman" w:hAnsi="Times New Roman" w:cs="Times New Roman"/>
          <w:sz w:val="24"/>
          <w:szCs w:val="24"/>
        </w:rPr>
        <w:t>Table A1: Cardiac</w:t>
      </w:r>
      <w:r w:rsidR="001C7584">
        <w:rPr>
          <w:rFonts w:ascii="Times New Roman" w:hAnsi="Times New Roman" w:cs="Times New Roman"/>
          <w:sz w:val="24"/>
          <w:szCs w:val="24"/>
        </w:rPr>
        <w:t xml:space="preserve">-sparing RapidPlan </w:t>
      </w:r>
      <w:r w:rsidRPr="00692AF4">
        <w:rPr>
          <w:rFonts w:ascii="Times New Roman" w:hAnsi="Times New Roman" w:cs="Times New Roman"/>
          <w:sz w:val="24"/>
          <w:szCs w:val="24"/>
        </w:rPr>
        <w:t>model target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803F21" w:rsidRPr="00692AF4" w14:paraId="4F237FB2" w14:textId="77777777" w:rsidTr="005B4CD5">
        <w:tc>
          <w:tcPr>
            <w:tcW w:w="1870" w:type="dxa"/>
          </w:tcPr>
          <w:p w14:paraId="122D3CF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70" w:type="dxa"/>
          </w:tcPr>
          <w:p w14:paraId="6C89A38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Volume [%]</w:t>
            </w:r>
          </w:p>
        </w:tc>
        <w:tc>
          <w:tcPr>
            <w:tcW w:w="1870" w:type="dxa"/>
          </w:tcPr>
          <w:p w14:paraId="7753684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Dose [%]</w:t>
            </w:r>
          </w:p>
        </w:tc>
        <w:tc>
          <w:tcPr>
            <w:tcW w:w="1870" w:type="dxa"/>
          </w:tcPr>
          <w:p w14:paraId="55D45DE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Priority</w:t>
            </w:r>
          </w:p>
        </w:tc>
      </w:tr>
      <w:tr w:rsidR="00803F21" w:rsidRPr="00692AF4" w14:paraId="711B1359" w14:textId="77777777" w:rsidTr="005B4CD5">
        <w:tc>
          <w:tcPr>
            <w:tcW w:w="7480" w:type="dxa"/>
            <w:gridSpan w:val="4"/>
          </w:tcPr>
          <w:p w14:paraId="1FE6B784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V</w:t>
            </w:r>
          </w:p>
        </w:tc>
      </w:tr>
      <w:tr w:rsidR="00803F21" w:rsidRPr="00692AF4" w14:paraId="773FC2B9" w14:textId="77777777" w:rsidTr="005B4CD5">
        <w:tc>
          <w:tcPr>
            <w:tcW w:w="1870" w:type="dxa"/>
          </w:tcPr>
          <w:p w14:paraId="36C239B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542CE90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59F4EA0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70" w:type="dxa"/>
          </w:tcPr>
          <w:p w14:paraId="23C27CF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6AAB0C44" w14:textId="77777777" w:rsidTr="005B4CD5">
        <w:tc>
          <w:tcPr>
            <w:tcW w:w="1870" w:type="dxa"/>
          </w:tcPr>
          <w:p w14:paraId="641E349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75D512D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0A3FED7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70" w:type="dxa"/>
          </w:tcPr>
          <w:p w14:paraId="5184B1E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70E9F4A8" w14:textId="77777777" w:rsidTr="005B4CD5">
        <w:tc>
          <w:tcPr>
            <w:tcW w:w="1870" w:type="dxa"/>
          </w:tcPr>
          <w:p w14:paraId="3F0282D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5E63434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211909A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70" w:type="dxa"/>
          </w:tcPr>
          <w:p w14:paraId="589540F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14F1DA41" w14:textId="77777777" w:rsidTr="005B4CD5">
        <w:tc>
          <w:tcPr>
            <w:tcW w:w="1870" w:type="dxa"/>
          </w:tcPr>
          <w:p w14:paraId="5A5BC25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0D3AB63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206CD0B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0.5</w:t>
            </w:r>
          </w:p>
        </w:tc>
        <w:tc>
          <w:tcPr>
            <w:tcW w:w="1870" w:type="dxa"/>
          </w:tcPr>
          <w:p w14:paraId="0990D96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37EA0C50" w14:textId="77777777" w:rsidTr="005B4CD5">
        <w:tc>
          <w:tcPr>
            <w:tcW w:w="1870" w:type="dxa"/>
          </w:tcPr>
          <w:p w14:paraId="1D4EB72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6FD5D85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70" w:type="dxa"/>
          </w:tcPr>
          <w:p w14:paraId="79DA6FA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1870" w:type="dxa"/>
          </w:tcPr>
          <w:p w14:paraId="4BF9597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6E2BB160" w14:textId="77777777" w:rsidTr="005B4CD5">
        <w:tc>
          <w:tcPr>
            <w:tcW w:w="1870" w:type="dxa"/>
          </w:tcPr>
          <w:p w14:paraId="28E729F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474288F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70" w:type="dxa"/>
          </w:tcPr>
          <w:p w14:paraId="5E8DD64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</w:p>
        </w:tc>
        <w:tc>
          <w:tcPr>
            <w:tcW w:w="1870" w:type="dxa"/>
          </w:tcPr>
          <w:p w14:paraId="026169F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03F21" w:rsidRPr="00692AF4" w14:paraId="5320756D" w14:textId="77777777" w:rsidTr="005B4CD5">
        <w:tc>
          <w:tcPr>
            <w:tcW w:w="7480" w:type="dxa"/>
            <w:gridSpan w:val="4"/>
          </w:tcPr>
          <w:p w14:paraId="1D409F0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V</w:t>
            </w:r>
          </w:p>
        </w:tc>
      </w:tr>
      <w:tr w:rsidR="00803F21" w:rsidRPr="00692AF4" w14:paraId="34BF9343" w14:textId="77777777" w:rsidTr="005B4CD5">
        <w:tc>
          <w:tcPr>
            <w:tcW w:w="1870" w:type="dxa"/>
          </w:tcPr>
          <w:p w14:paraId="1F45B9C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50F5DA3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</w:tcPr>
          <w:p w14:paraId="02C0792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70" w:type="dxa"/>
          </w:tcPr>
          <w:p w14:paraId="2CF4572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03F21" w:rsidRPr="00692AF4" w14:paraId="21ED1926" w14:textId="77777777" w:rsidTr="005B4CD5">
        <w:tc>
          <w:tcPr>
            <w:tcW w:w="1870" w:type="dxa"/>
          </w:tcPr>
          <w:p w14:paraId="34814F0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5FC08EC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7932A26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70" w:type="dxa"/>
          </w:tcPr>
          <w:p w14:paraId="268D9DD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03F21" w:rsidRPr="00692AF4" w14:paraId="5E8D595D" w14:textId="77777777" w:rsidTr="005B4CD5">
        <w:tc>
          <w:tcPr>
            <w:tcW w:w="1870" w:type="dxa"/>
          </w:tcPr>
          <w:p w14:paraId="1FEA8AB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870" w:type="dxa"/>
          </w:tcPr>
          <w:p w14:paraId="03D7718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7B2A4D7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70" w:type="dxa"/>
          </w:tcPr>
          <w:p w14:paraId="20EA7B6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03F21" w:rsidRPr="00692AF4" w14:paraId="5F06429D" w14:textId="77777777" w:rsidTr="005B4CD5">
        <w:tc>
          <w:tcPr>
            <w:tcW w:w="1870" w:type="dxa"/>
          </w:tcPr>
          <w:p w14:paraId="6FAA260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6D8244F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399DABC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70" w:type="dxa"/>
          </w:tcPr>
          <w:p w14:paraId="70D2B8B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03F21" w:rsidRPr="00692AF4" w14:paraId="4362C8F2" w14:textId="77777777" w:rsidTr="005B4CD5">
        <w:tc>
          <w:tcPr>
            <w:tcW w:w="1870" w:type="dxa"/>
          </w:tcPr>
          <w:p w14:paraId="0E3668F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58657CB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70" w:type="dxa"/>
          </w:tcPr>
          <w:p w14:paraId="486F0A3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70" w:type="dxa"/>
          </w:tcPr>
          <w:p w14:paraId="66E6E81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03F21" w:rsidRPr="00692AF4" w14:paraId="29A7DD6E" w14:textId="77777777" w:rsidTr="005B4CD5">
        <w:tc>
          <w:tcPr>
            <w:tcW w:w="1870" w:type="dxa"/>
          </w:tcPr>
          <w:p w14:paraId="3FC3B8C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70" w:type="dxa"/>
          </w:tcPr>
          <w:p w14:paraId="5295052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70" w:type="dxa"/>
          </w:tcPr>
          <w:p w14:paraId="39F3BF5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70" w:type="dxa"/>
          </w:tcPr>
          <w:p w14:paraId="56FFAD4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</w:tbl>
    <w:p w14:paraId="27E68DDE" w14:textId="77777777" w:rsidR="00803F21" w:rsidRPr="00692AF4" w:rsidRDefault="00803F21" w:rsidP="00803F21">
      <w:pPr>
        <w:rPr>
          <w:rFonts w:ascii="Times New Roman" w:hAnsi="Times New Roman" w:cs="Times New Roman"/>
          <w:sz w:val="24"/>
          <w:szCs w:val="24"/>
        </w:rPr>
      </w:pPr>
    </w:p>
    <w:p w14:paraId="52DD4D5F" w14:textId="77777777" w:rsidR="00803F21" w:rsidRPr="00692AF4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692AF4">
        <w:rPr>
          <w:rFonts w:ascii="Times New Roman" w:hAnsi="Times New Roman" w:cs="Times New Roman"/>
          <w:sz w:val="24"/>
          <w:szCs w:val="24"/>
        </w:rPr>
        <w:br w:type="page"/>
      </w:r>
    </w:p>
    <w:p w14:paraId="0EEE198B" w14:textId="552203D1" w:rsidR="00803F21" w:rsidRPr="00692AF4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692AF4">
        <w:rPr>
          <w:rFonts w:ascii="Times New Roman" w:hAnsi="Times New Roman" w:cs="Times New Roman"/>
          <w:sz w:val="24"/>
          <w:szCs w:val="24"/>
        </w:rPr>
        <w:lastRenderedPageBreak/>
        <w:t>Table A2: Cardiac</w:t>
      </w:r>
      <w:r w:rsidR="001C758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1C7584">
        <w:rPr>
          <w:rFonts w:ascii="Times New Roman" w:hAnsi="Times New Roman" w:cs="Times New Roman"/>
          <w:sz w:val="24"/>
          <w:szCs w:val="24"/>
        </w:rPr>
        <w:t>sparring</w:t>
      </w:r>
      <w:proofErr w:type="gramEnd"/>
      <w:r w:rsidR="001C7584">
        <w:rPr>
          <w:rFonts w:ascii="Times New Roman" w:hAnsi="Times New Roman" w:cs="Times New Roman"/>
          <w:sz w:val="24"/>
          <w:szCs w:val="24"/>
        </w:rPr>
        <w:t xml:space="preserve"> RapidPlan </w:t>
      </w:r>
      <w:r w:rsidRPr="00692AF4">
        <w:rPr>
          <w:rFonts w:ascii="Times New Roman" w:hAnsi="Times New Roman" w:cs="Times New Roman"/>
          <w:sz w:val="24"/>
          <w:szCs w:val="24"/>
        </w:rPr>
        <w:t>model organ-at-risk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803F21" w:rsidRPr="00692AF4" w14:paraId="4285CE9A" w14:textId="77777777" w:rsidTr="005B4CD5">
        <w:tc>
          <w:tcPr>
            <w:tcW w:w="2515" w:type="dxa"/>
          </w:tcPr>
          <w:p w14:paraId="5F56AFC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159" w:type="dxa"/>
          </w:tcPr>
          <w:p w14:paraId="1BA24DA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Volume [%]</w:t>
            </w:r>
          </w:p>
        </w:tc>
        <w:tc>
          <w:tcPr>
            <w:tcW w:w="2338" w:type="dxa"/>
          </w:tcPr>
          <w:p w14:paraId="3C8A73E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Dose [Gy]</w:t>
            </w:r>
          </w:p>
        </w:tc>
        <w:tc>
          <w:tcPr>
            <w:tcW w:w="2338" w:type="dxa"/>
          </w:tcPr>
          <w:p w14:paraId="268E775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Priority</w:t>
            </w:r>
          </w:p>
        </w:tc>
      </w:tr>
      <w:tr w:rsidR="00803F21" w:rsidRPr="00692AF4" w14:paraId="01881356" w14:textId="77777777" w:rsidTr="005B4CD5">
        <w:tc>
          <w:tcPr>
            <w:tcW w:w="9350" w:type="dxa"/>
            <w:gridSpan w:val="4"/>
          </w:tcPr>
          <w:p w14:paraId="2253BD0B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nterior descending artery</w:t>
            </w:r>
          </w:p>
        </w:tc>
      </w:tr>
      <w:tr w:rsidR="00803F21" w:rsidRPr="00692AF4" w14:paraId="1B4B323F" w14:textId="77777777" w:rsidTr="005B4CD5">
        <w:tc>
          <w:tcPr>
            <w:tcW w:w="2515" w:type="dxa"/>
          </w:tcPr>
          <w:p w14:paraId="5C5A708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149BE44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B91590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38" w:type="dxa"/>
          </w:tcPr>
          <w:p w14:paraId="521218B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F1F9CF4" w14:textId="77777777" w:rsidTr="005B4CD5">
        <w:tc>
          <w:tcPr>
            <w:tcW w:w="2515" w:type="dxa"/>
          </w:tcPr>
          <w:p w14:paraId="2ED367D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7F436B7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87F5FB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2987F06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59221E1" w14:textId="77777777" w:rsidTr="005B4CD5">
        <w:tc>
          <w:tcPr>
            <w:tcW w:w="2515" w:type="dxa"/>
          </w:tcPr>
          <w:p w14:paraId="5AD5132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3B4DC40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166CF4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029FB1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373C239D" w14:textId="77777777" w:rsidTr="005B4CD5">
        <w:tc>
          <w:tcPr>
            <w:tcW w:w="9350" w:type="dxa"/>
            <w:gridSpan w:val="4"/>
          </w:tcPr>
          <w:p w14:paraId="022A98FF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circumflex artery</w:t>
            </w:r>
          </w:p>
        </w:tc>
      </w:tr>
      <w:tr w:rsidR="00803F21" w:rsidRPr="00692AF4" w14:paraId="524C3E3B" w14:textId="77777777" w:rsidTr="005B4CD5">
        <w:tc>
          <w:tcPr>
            <w:tcW w:w="2515" w:type="dxa"/>
          </w:tcPr>
          <w:p w14:paraId="192F01A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3B5E1B7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4504A8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747A33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3C1AB86" w14:textId="77777777" w:rsidTr="005B4CD5">
        <w:tc>
          <w:tcPr>
            <w:tcW w:w="9350" w:type="dxa"/>
            <w:gridSpan w:val="4"/>
          </w:tcPr>
          <w:p w14:paraId="51FC3673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main coronary artery</w:t>
            </w:r>
          </w:p>
        </w:tc>
      </w:tr>
      <w:tr w:rsidR="00803F21" w:rsidRPr="00692AF4" w14:paraId="4FD70C62" w14:textId="77777777" w:rsidTr="005B4CD5">
        <w:tc>
          <w:tcPr>
            <w:tcW w:w="2515" w:type="dxa"/>
          </w:tcPr>
          <w:p w14:paraId="47DE140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2DB38DB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C5157C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37A1A8D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22BE43DA" w14:textId="77777777" w:rsidTr="005B4CD5">
        <w:tc>
          <w:tcPr>
            <w:tcW w:w="2515" w:type="dxa"/>
          </w:tcPr>
          <w:p w14:paraId="0802E1F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71A4B7A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72718A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11E8958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3CE0960" w14:textId="77777777" w:rsidTr="005B4CD5">
        <w:tc>
          <w:tcPr>
            <w:tcW w:w="9350" w:type="dxa"/>
            <w:gridSpan w:val="4"/>
          </w:tcPr>
          <w:p w14:paraId="783DBEC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coronary artery</w:t>
            </w:r>
          </w:p>
        </w:tc>
      </w:tr>
      <w:tr w:rsidR="00803F21" w:rsidRPr="00692AF4" w14:paraId="2B01692A" w14:textId="77777777" w:rsidTr="005B4CD5">
        <w:tc>
          <w:tcPr>
            <w:tcW w:w="2515" w:type="dxa"/>
          </w:tcPr>
          <w:p w14:paraId="424AA39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447260C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2F7570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338" w:type="dxa"/>
          </w:tcPr>
          <w:p w14:paraId="15D1C1B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3C2CC76" w14:textId="77777777" w:rsidTr="005B4CD5">
        <w:tc>
          <w:tcPr>
            <w:tcW w:w="2515" w:type="dxa"/>
          </w:tcPr>
          <w:p w14:paraId="702C485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6DE155B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8A2AC1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13B0E16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85BABEE" w14:textId="77777777" w:rsidTr="005B4CD5">
        <w:tc>
          <w:tcPr>
            <w:tcW w:w="2515" w:type="dxa"/>
          </w:tcPr>
          <w:p w14:paraId="632A814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70ADE29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9DAD9B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BDEAB3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58224DC" w14:textId="77777777" w:rsidTr="005B4CD5">
        <w:tc>
          <w:tcPr>
            <w:tcW w:w="9350" w:type="dxa"/>
            <w:gridSpan w:val="4"/>
          </w:tcPr>
          <w:p w14:paraId="1FDFBDD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ina</w:t>
            </w:r>
          </w:p>
        </w:tc>
      </w:tr>
      <w:tr w:rsidR="00803F21" w:rsidRPr="00692AF4" w14:paraId="630E2150" w14:textId="77777777" w:rsidTr="005B4CD5">
        <w:tc>
          <w:tcPr>
            <w:tcW w:w="2515" w:type="dxa"/>
          </w:tcPr>
          <w:p w14:paraId="4CCD0AA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159" w:type="dxa"/>
          </w:tcPr>
          <w:p w14:paraId="711D7BE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13266C3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411343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800847B" w14:textId="77777777" w:rsidTr="005B4CD5">
        <w:tc>
          <w:tcPr>
            <w:tcW w:w="9350" w:type="dxa"/>
            <w:gridSpan w:val="4"/>
          </w:tcPr>
          <w:p w14:paraId="3020DE6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trium</w:t>
            </w:r>
          </w:p>
        </w:tc>
      </w:tr>
      <w:tr w:rsidR="00803F21" w:rsidRPr="00692AF4" w14:paraId="08DBCFA2" w14:textId="77777777" w:rsidTr="005B4CD5">
        <w:tc>
          <w:tcPr>
            <w:tcW w:w="2515" w:type="dxa"/>
          </w:tcPr>
          <w:p w14:paraId="46E760F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357EB39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8BBE6D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3B92C6A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18DB86F5" w14:textId="77777777" w:rsidTr="005B4CD5">
        <w:tc>
          <w:tcPr>
            <w:tcW w:w="2515" w:type="dxa"/>
          </w:tcPr>
          <w:p w14:paraId="73B940F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24FDDF4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A6C872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708AD35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1A3729F" w14:textId="77777777" w:rsidTr="005B4CD5">
        <w:tc>
          <w:tcPr>
            <w:tcW w:w="2515" w:type="dxa"/>
          </w:tcPr>
          <w:p w14:paraId="38D5155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61A03DC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B6F350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452A57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705D5C5" w14:textId="77777777" w:rsidTr="005B4CD5">
        <w:tc>
          <w:tcPr>
            <w:tcW w:w="9350" w:type="dxa"/>
            <w:gridSpan w:val="4"/>
          </w:tcPr>
          <w:p w14:paraId="7670F8CD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ventricle</w:t>
            </w:r>
          </w:p>
        </w:tc>
      </w:tr>
      <w:tr w:rsidR="00803F21" w:rsidRPr="00692AF4" w14:paraId="041F5D00" w14:textId="77777777" w:rsidTr="005B4CD5">
        <w:tc>
          <w:tcPr>
            <w:tcW w:w="2515" w:type="dxa"/>
          </w:tcPr>
          <w:p w14:paraId="65E6D15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62F9CA3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3CFE1D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79170B7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B2B626B" w14:textId="77777777" w:rsidTr="005B4CD5">
        <w:tc>
          <w:tcPr>
            <w:tcW w:w="2515" w:type="dxa"/>
          </w:tcPr>
          <w:p w14:paraId="423F863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159" w:type="dxa"/>
          </w:tcPr>
          <w:p w14:paraId="1A0CD52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95B207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7F8B45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9A1B804" w14:textId="77777777" w:rsidTr="005B4CD5">
        <w:tc>
          <w:tcPr>
            <w:tcW w:w="9350" w:type="dxa"/>
            <w:gridSpan w:val="4"/>
          </w:tcPr>
          <w:p w14:paraId="2A6B838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trium</w:t>
            </w:r>
          </w:p>
        </w:tc>
      </w:tr>
      <w:tr w:rsidR="00803F21" w:rsidRPr="00692AF4" w14:paraId="38946413" w14:textId="77777777" w:rsidTr="005B4CD5">
        <w:tc>
          <w:tcPr>
            <w:tcW w:w="2515" w:type="dxa"/>
          </w:tcPr>
          <w:p w14:paraId="4C1D79D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21D75D9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E2EE7D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881D9F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F21" w:rsidRPr="00692AF4" w14:paraId="20C8A387" w14:textId="77777777" w:rsidTr="005B4CD5">
        <w:tc>
          <w:tcPr>
            <w:tcW w:w="2515" w:type="dxa"/>
          </w:tcPr>
          <w:p w14:paraId="2FD00A5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5B29727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019F8C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F6AD70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9381837" w14:textId="77777777" w:rsidTr="005B4CD5">
        <w:tc>
          <w:tcPr>
            <w:tcW w:w="9350" w:type="dxa"/>
            <w:gridSpan w:val="4"/>
          </w:tcPr>
          <w:p w14:paraId="4C364669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ventricle</w:t>
            </w:r>
          </w:p>
        </w:tc>
      </w:tr>
      <w:tr w:rsidR="00803F21" w:rsidRPr="00692AF4" w14:paraId="264D05C9" w14:textId="77777777" w:rsidTr="005B4CD5">
        <w:tc>
          <w:tcPr>
            <w:tcW w:w="2515" w:type="dxa"/>
          </w:tcPr>
          <w:p w14:paraId="5805C94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7108683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A92C64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1BCD193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059611B" w14:textId="77777777" w:rsidTr="005B4CD5">
        <w:tc>
          <w:tcPr>
            <w:tcW w:w="2515" w:type="dxa"/>
          </w:tcPr>
          <w:p w14:paraId="73E3A95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7FE446B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379F20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84814F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8C575F1" w14:textId="77777777" w:rsidTr="005B4CD5">
        <w:tc>
          <w:tcPr>
            <w:tcW w:w="9350" w:type="dxa"/>
            <w:gridSpan w:val="4"/>
          </w:tcPr>
          <w:p w14:paraId="2FEF420B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ophagus</w:t>
            </w:r>
          </w:p>
        </w:tc>
      </w:tr>
      <w:tr w:rsidR="00803F21" w:rsidRPr="00692AF4" w14:paraId="725550FC" w14:textId="77777777" w:rsidTr="005B4CD5">
        <w:tc>
          <w:tcPr>
            <w:tcW w:w="2515" w:type="dxa"/>
          </w:tcPr>
          <w:p w14:paraId="1A4A5F2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3230B19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1119823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1AA6213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48D1608" w14:textId="77777777" w:rsidTr="005B4CD5">
        <w:tc>
          <w:tcPr>
            <w:tcW w:w="9350" w:type="dxa"/>
            <w:gridSpan w:val="4"/>
          </w:tcPr>
          <w:p w14:paraId="4E10C61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 vessels</w:t>
            </w:r>
          </w:p>
        </w:tc>
      </w:tr>
      <w:tr w:rsidR="00803F21" w:rsidRPr="00692AF4" w14:paraId="41E95CCB" w14:textId="77777777" w:rsidTr="005B4CD5">
        <w:tc>
          <w:tcPr>
            <w:tcW w:w="2515" w:type="dxa"/>
          </w:tcPr>
          <w:p w14:paraId="6393266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1F34C35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636A17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8DE442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100E3DE5" w14:textId="77777777" w:rsidTr="005B4CD5">
        <w:tc>
          <w:tcPr>
            <w:tcW w:w="9350" w:type="dxa"/>
            <w:gridSpan w:val="4"/>
          </w:tcPr>
          <w:p w14:paraId="30999C4F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a</w:t>
            </w:r>
          </w:p>
        </w:tc>
      </w:tr>
      <w:tr w:rsidR="00803F21" w:rsidRPr="00692AF4" w14:paraId="0B081408" w14:textId="77777777" w:rsidTr="005B4CD5">
        <w:tc>
          <w:tcPr>
            <w:tcW w:w="2515" w:type="dxa"/>
          </w:tcPr>
          <w:p w14:paraId="0D6940B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19E3E9F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792B75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32914B7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B4509EE" w14:textId="77777777" w:rsidTr="005B4CD5">
        <w:tc>
          <w:tcPr>
            <w:tcW w:w="2515" w:type="dxa"/>
          </w:tcPr>
          <w:p w14:paraId="4FF5328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59" w:type="dxa"/>
          </w:tcPr>
          <w:p w14:paraId="0CA1152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AB643E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338" w:type="dxa"/>
          </w:tcPr>
          <w:p w14:paraId="5D57C59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8D71A21" w14:textId="77777777" w:rsidTr="005B4CD5">
        <w:tc>
          <w:tcPr>
            <w:tcW w:w="2515" w:type="dxa"/>
          </w:tcPr>
          <w:p w14:paraId="729AA68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31F39CA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9CD863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0CA2B3C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925A7D7" w14:textId="77777777" w:rsidTr="005B4CD5">
        <w:tc>
          <w:tcPr>
            <w:tcW w:w="9350" w:type="dxa"/>
            <w:gridSpan w:val="4"/>
          </w:tcPr>
          <w:p w14:paraId="4F12391B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ary artery</w:t>
            </w:r>
          </w:p>
        </w:tc>
      </w:tr>
      <w:tr w:rsidR="00803F21" w:rsidRPr="00692AF4" w14:paraId="7BE00837" w14:textId="77777777" w:rsidTr="005B4CD5">
        <w:tc>
          <w:tcPr>
            <w:tcW w:w="2515" w:type="dxa"/>
          </w:tcPr>
          <w:p w14:paraId="04A48D3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37CA53F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804148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7F946B2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4F467AF2" w14:textId="77777777" w:rsidTr="005B4CD5">
        <w:tc>
          <w:tcPr>
            <w:tcW w:w="2515" w:type="dxa"/>
          </w:tcPr>
          <w:p w14:paraId="5CA81DC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59" w:type="dxa"/>
          </w:tcPr>
          <w:p w14:paraId="388BB94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350C6E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338" w:type="dxa"/>
          </w:tcPr>
          <w:p w14:paraId="2CEB05B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95D522D" w14:textId="77777777" w:rsidTr="005B4CD5">
        <w:tc>
          <w:tcPr>
            <w:tcW w:w="2515" w:type="dxa"/>
          </w:tcPr>
          <w:p w14:paraId="5DE7645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 (preferring target)</w:t>
            </w:r>
          </w:p>
        </w:tc>
        <w:tc>
          <w:tcPr>
            <w:tcW w:w="2159" w:type="dxa"/>
          </w:tcPr>
          <w:p w14:paraId="1102247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</w:t>
            </w:r>
          </w:p>
        </w:tc>
        <w:tc>
          <w:tcPr>
            <w:tcW w:w="2338" w:type="dxa"/>
          </w:tcPr>
          <w:p w14:paraId="1A3CE90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DC4938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292CAA9E" w14:textId="77777777" w:rsidTr="005B4CD5">
        <w:tc>
          <w:tcPr>
            <w:tcW w:w="9350" w:type="dxa"/>
            <w:gridSpan w:val="4"/>
          </w:tcPr>
          <w:p w14:paraId="3C266CE7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ior vena cava</w:t>
            </w:r>
          </w:p>
        </w:tc>
      </w:tr>
      <w:tr w:rsidR="00803F21" w:rsidRPr="00692AF4" w14:paraId="3EE0F505" w14:textId="77777777" w:rsidTr="005B4CD5">
        <w:tc>
          <w:tcPr>
            <w:tcW w:w="2515" w:type="dxa"/>
          </w:tcPr>
          <w:p w14:paraId="319A3AE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159" w:type="dxa"/>
          </w:tcPr>
          <w:p w14:paraId="04D3738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</w:t>
            </w:r>
          </w:p>
        </w:tc>
        <w:tc>
          <w:tcPr>
            <w:tcW w:w="2338" w:type="dxa"/>
          </w:tcPr>
          <w:p w14:paraId="3F0415A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38" w:type="dxa"/>
          </w:tcPr>
          <w:p w14:paraId="1ABF7B1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951C0A8" w14:textId="77777777" w:rsidTr="005B4CD5">
        <w:tc>
          <w:tcPr>
            <w:tcW w:w="2515" w:type="dxa"/>
          </w:tcPr>
          <w:p w14:paraId="5724A35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59" w:type="dxa"/>
          </w:tcPr>
          <w:p w14:paraId="339B61B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AFFFE1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338" w:type="dxa"/>
          </w:tcPr>
          <w:p w14:paraId="79C3D86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4A6AFE65" w14:textId="77777777" w:rsidTr="005B4CD5">
        <w:tc>
          <w:tcPr>
            <w:tcW w:w="2515" w:type="dxa"/>
          </w:tcPr>
          <w:p w14:paraId="0058D3C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6AC0947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90B7A2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85A473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09E56FD" w14:textId="77777777" w:rsidTr="005B4CD5">
        <w:tc>
          <w:tcPr>
            <w:tcW w:w="2515" w:type="dxa"/>
          </w:tcPr>
          <w:p w14:paraId="05AE345F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</w:p>
        </w:tc>
        <w:tc>
          <w:tcPr>
            <w:tcW w:w="2159" w:type="dxa"/>
          </w:tcPr>
          <w:p w14:paraId="071BE58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441045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D4F91E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F21" w:rsidRPr="00692AF4" w14:paraId="7C479B3A" w14:textId="77777777" w:rsidTr="005B4CD5">
        <w:tc>
          <w:tcPr>
            <w:tcW w:w="2515" w:type="dxa"/>
          </w:tcPr>
          <w:p w14:paraId="657C079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623C2A5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930F01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577B42B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3F6DC00B" w14:textId="77777777" w:rsidTr="005B4CD5">
        <w:tc>
          <w:tcPr>
            <w:tcW w:w="9350" w:type="dxa"/>
            <w:gridSpan w:val="4"/>
          </w:tcPr>
          <w:p w14:paraId="621AF675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lateral lung</w:t>
            </w:r>
          </w:p>
        </w:tc>
      </w:tr>
      <w:tr w:rsidR="00803F21" w:rsidRPr="00692AF4" w14:paraId="0FB504BE" w14:textId="77777777" w:rsidTr="005B4CD5">
        <w:tc>
          <w:tcPr>
            <w:tcW w:w="2515" w:type="dxa"/>
          </w:tcPr>
          <w:p w14:paraId="706D422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2A8FE26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CED7C9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DD140E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0AB1202D" w14:textId="77777777" w:rsidTr="005B4CD5">
        <w:tc>
          <w:tcPr>
            <w:tcW w:w="9350" w:type="dxa"/>
            <w:gridSpan w:val="4"/>
          </w:tcPr>
          <w:p w14:paraId="2E83A080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silateral lung</w:t>
            </w:r>
          </w:p>
        </w:tc>
      </w:tr>
      <w:tr w:rsidR="00803F21" w:rsidRPr="00692AF4" w14:paraId="0B95B4C0" w14:textId="77777777" w:rsidTr="005B4CD5">
        <w:tc>
          <w:tcPr>
            <w:tcW w:w="2515" w:type="dxa"/>
          </w:tcPr>
          <w:p w14:paraId="482C116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5DA35E1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F5DD73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E158B8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C6285D9" w14:textId="77777777" w:rsidTr="005B4CD5">
        <w:tc>
          <w:tcPr>
            <w:tcW w:w="2515" w:type="dxa"/>
          </w:tcPr>
          <w:p w14:paraId="0943D7E9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s</w:t>
            </w:r>
          </w:p>
        </w:tc>
        <w:tc>
          <w:tcPr>
            <w:tcW w:w="2159" w:type="dxa"/>
          </w:tcPr>
          <w:p w14:paraId="0ABEB4E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12FB32D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DF99F5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F21" w:rsidRPr="00692AF4" w14:paraId="64A4143D" w14:textId="77777777" w:rsidTr="005B4CD5">
        <w:tc>
          <w:tcPr>
            <w:tcW w:w="2515" w:type="dxa"/>
          </w:tcPr>
          <w:p w14:paraId="4AB5CD5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3B9377F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36D43A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1C81A4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1A8787ED" w14:textId="77777777" w:rsidTr="005B4CD5">
        <w:tc>
          <w:tcPr>
            <w:tcW w:w="2515" w:type="dxa"/>
          </w:tcPr>
          <w:p w14:paraId="05A96632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s-CTV</w:t>
            </w:r>
          </w:p>
        </w:tc>
        <w:tc>
          <w:tcPr>
            <w:tcW w:w="2159" w:type="dxa"/>
          </w:tcPr>
          <w:p w14:paraId="4EC22D3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A4D281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D06D78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F21" w:rsidRPr="00692AF4" w14:paraId="6EA6584C" w14:textId="77777777" w:rsidTr="005B4CD5">
        <w:tc>
          <w:tcPr>
            <w:tcW w:w="2515" w:type="dxa"/>
          </w:tcPr>
          <w:p w14:paraId="5C764AD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412104D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AC3D944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672D6C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67AD64A3" w14:textId="77777777" w:rsidTr="005B4CD5">
        <w:tc>
          <w:tcPr>
            <w:tcW w:w="2515" w:type="dxa"/>
          </w:tcPr>
          <w:p w14:paraId="7E964ACD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al cord</w:t>
            </w:r>
          </w:p>
        </w:tc>
        <w:tc>
          <w:tcPr>
            <w:tcW w:w="2159" w:type="dxa"/>
          </w:tcPr>
          <w:p w14:paraId="66C0899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36B4E1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69F488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F21" w:rsidRPr="00692AF4" w14:paraId="64982290" w14:textId="77777777" w:rsidTr="005B4CD5">
        <w:tc>
          <w:tcPr>
            <w:tcW w:w="2515" w:type="dxa"/>
          </w:tcPr>
          <w:p w14:paraId="01FAB10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096573D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141AD2D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417154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422F7B65" w14:textId="77777777" w:rsidTr="005B4CD5">
        <w:tc>
          <w:tcPr>
            <w:tcW w:w="9350" w:type="dxa"/>
            <w:gridSpan w:val="4"/>
          </w:tcPr>
          <w:p w14:paraId="3B72E7B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al cord + 5 mm</w:t>
            </w:r>
          </w:p>
        </w:tc>
      </w:tr>
      <w:tr w:rsidR="00803F21" w:rsidRPr="00692AF4" w14:paraId="360B4528" w14:textId="77777777" w:rsidTr="005B4CD5">
        <w:tc>
          <w:tcPr>
            <w:tcW w:w="2515" w:type="dxa"/>
          </w:tcPr>
          <w:p w14:paraId="329DA27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646E81B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E7395E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3349ECB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77B6DFBA" w14:textId="77777777" w:rsidTr="005B4CD5">
        <w:tc>
          <w:tcPr>
            <w:tcW w:w="9350" w:type="dxa"/>
            <w:gridSpan w:val="4"/>
          </w:tcPr>
          <w:p w14:paraId="6968E21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al valve</w:t>
            </w:r>
          </w:p>
        </w:tc>
      </w:tr>
      <w:tr w:rsidR="00803F21" w:rsidRPr="00692AF4" w14:paraId="042D338B" w14:textId="77777777" w:rsidTr="005B4CD5">
        <w:tc>
          <w:tcPr>
            <w:tcW w:w="2515" w:type="dxa"/>
          </w:tcPr>
          <w:p w14:paraId="3DB1CC12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68EE9EC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254E737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DB06C0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25C19EC8" w14:textId="77777777" w:rsidTr="005B4CD5">
        <w:tc>
          <w:tcPr>
            <w:tcW w:w="9350" w:type="dxa"/>
            <w:gridSpan w:val="4"/>
          </w:tcPr>
          <w:p w14:paraId="551F1DA8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ral valve</w:t>
            </w:r>
          </w:p>
        </w:tc>
      </w:tr>
      <w:tr w:rsidR="00803F21" w:rsidRPr="00692AF4" w14:paraId="2745ECD6" w14:textId="77777777" w:rsidTr="005B4CD5">
        <w:tc>
          <w:tcPr>
            <w:tcW w:w="2515" w:type="dxa"/>
          </w:tcPr>
          <w:p w14:paraId="0FF535F3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4D237635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47A9B4E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EA4E730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2DE63766" w14:textId="77777777" w:rsidTr="005B4CD5">
        <w:tc>
          <w:tcPr>
            <w:tcW w:w="9350" w:type="dxa"/>
            <w:gridSpan w:val="4"/>
          </w:tcPr>
          <w:p w14:paraId="409BA3C3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ary valve</w:t>
            </w:r>
          </w:p>
        </w:tc>
      </w:tr>
      <w:tr w:rsidR="00803F21" w:rsidRPr="00692AF4" w14:paraId="28BC97D0" w14:textId="77777777" w:rsidTr="005B4CD5">
        <w:tc>
          <w:tcPr>
            <w:tcW w:w="2515" w:type="dxa"/>
          </w:tcPr>
          <w:p w14:paraId="73E8096F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27BEEF2C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62EA2A99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4C711196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  <w:tr w:rsidR="00803F21" w:rsidRPr="00692AF4" w14:paraId="5F40F0CF" w14:textId="77777777" w:rsidTr="005B4CD5">
        <w:tc>
          <w:tcPr>
            <w:tcW w:w="9350" w:type="dxa"/>
            <w:gridSpan w:val="4"/>
          </w:tcPr>
          <w:p w14:paraId="6618C4C0" w14:textId="77777777" w:rsidR="00803F21" w:rsidRPr="00692AF4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uspid valve</w:t>
            </w:r>
          </w:p>
        </w:tc>
      </w:tr>
      <w:tr w:rsidR="00803F21" w:rsidRPr="00692AF4" w14:paraId="1B2EA950" w14:textId="77777777" w:rsidTr="005B4CD5">
        <w:tc>
          <w:tcPr>
            <w:tcW w:w="2515" w:type="dxa"/>
          </w:tcPr>
          <w:p w14:paraId="59632717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Line (preferring target)</w:t>
            </w:r>
          </w:p>
        </w:tc>
        <w:tc>
          <w:tcPr>
            <w:tcW w:w="2159" w:type="dxa"/>
          </w:tcPr>
          <w:p w14:paraId="4BDF7ACA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577684A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  <w:tc>
          <w:tcPr>
            <w:tcW w:w="2338" w:type="dxa"/>
          </w:tcPr>
          <w:p w14:paraId="78CAE7E1" w14:textId="77777777" w:rsidR="00803F21" w:rsidRPr="00692AF4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AF4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</w:p>
        </w:tc>
      </w:tr>
    </w:tbl>
    <w:p w14:paraId="68221E3A" w14:textId="77777777" w:rsidR="00803F21" w:rsidRPr="00692AF4" w:rsidRDefault="00803F21" w:rsidP="00803F21">
      <w:pPr>
        <w:rPr>
          <w:rFonts w:ascii="Times New Roman" w:hAnsi="Times New Roman" w:cs="Times New Roman"/>
          <w:sz w:val="24"/>
          <w:szCs w:val="24"/>
        </w:rPr>
      </w:pPr>
    </w:p>
    <w:p w14:paraId="0DC97F50" w14:textId="14F94AEF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692AF4">
        <w:rPr>
          <w:rFonts w:ascii="Times New Roman" w:hAnsi="Times New Roman" w:cs="Times New Roman"/>
          <w:sz w:val="24"/>
          <w:szCs w:val="24"/>
        </w:rPr>
        <w:br w:type="page"/>
      </w:r>
    </w:p>
    <w:p w14:paraId="76676D53" w14:textId="1A3ECF88" w:rsidR="00803F21" w:rsidRPr="00EB119C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EB119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="001C758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B11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-values for cardiac substructure mean (p&lt;0.01)</w:t>
      </w:r>
    </w:p>
    <w:tbl>
      <w:tblPr>
        <w:tblW w:w="7105" w:type="dxa"/>
        <w:tblLayout w:type="fixed"/>
        <w:tblLook w:val="06A0" w:firstRow="1" w:lastRow="0" w:firstColumn="1" w:lastColumn="0" w:noHBand="1" w:noVBand="1"/>
      </w:tblPr>
      <w:tblGrid>
        <w:gridCol w:w="1975"/>
        <w:gridCol w:w="1747"/>
        <w:gridCol w:w="1673"/>
        <w:gridCol w:w="1710"/>
      </w:tblGrid>
      <w:tr w:rsidR="00803F21" w:rsidRPr="00EB119C" w14:paraId="0BEDB973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A02AF" w14:textId="77777777" w:rsidR="00803F21" w:rsidRPr="00EB11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5E564" w14:textId="77777777" w:rsidR="00803F21" w:rsidRPr="00EB11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/CS-Clinic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E03DF" w14:textId="77777777" w:rsidR="00803F21" w:rsidRPr="00EB11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/CS-</w:t>
            </w:r>
            <w:proofErr w:type="spellStart"/>
            <w:r w:rsidRPr="00EB1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pOB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753FC" w14:textId="77777777" w:rsidR="00803F21" w:rsidRPr="00EB11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-Clinical/CS-</w:t>
            </w:r>
            <w:proofErr w:type="spellStart"/>
            <w:r w:rsidRPr="00EB1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pOBL</w:t>
            </w:r>
            <w:proofErr w:type="spellEnd"/>
          </w:p>
        </w:tc>
      </w:tr>
      <w:tr w:rsidR="00803F21" w:rsidRPr="00EB119C" w14:paraId="58AB5064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2E8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Anteri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en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ery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7191" w14:textId="77777777" w:rsidR="00803F21" w:rsidRPr="00F64AB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ABED" w14:textId="77777777" w:rsidR="00803F21" w:rsidRPr="00F64AB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AB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A4A6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803F21" w:rsidRPr="00EB119C" w14:paraId="3F785087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7EF3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ircumflex Artery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A1A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1067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3AFB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803F21" w:rsidRPr="00EB119C" w14:paraId="0F76281B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61E5E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Coronary Artery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AF07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5FD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4260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803F21" w:rsidRPr="00EB119C" w14:paraId="7F7809AA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555F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ronary Artery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F4E1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2DA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8E26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803F21" w:rsidRPr="00EB119C" w14:paraId="6233451A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7B200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Atrium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46B91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F4AAF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0C71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803F21" w:rsidRPr="00EB119C" w14:paraId="4A5B4024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EDEAB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l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1395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2663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77BF4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03F21" w:rsidRPr="00EB119C" w14:paraId="1BC292F8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892B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Aorta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0ACE7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5E58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303B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803F21" w:rsidRPr="00EB119C" w14:paraId="0A93B2EF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D07DE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entricl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385F9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76F62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8D8D9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803F21" w:rsidRPr="00EB119C" w14:paraId="683D57DD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433D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nding Aorta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5C81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95C3D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47A1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03F21" w:rsidRPr="00EB119C" w14:paraId="677EC374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0B55F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Artery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AA932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9B90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C47E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803F21" w:rsidRPr="00EB119C" w14:paraId="46613091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D19E1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Vena Cava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66CF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ED0E5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0852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803F21" w:rsidRPr="00EB119C" w14:paraId="367E6341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0FDC6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Valv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45943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1525B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13FED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803F21" w:rsidRPr="00EB119C" w14:paraId="22020658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28DA1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 Valv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02B3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77D2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931A2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03F21" w:rsidRPr="00EB119C" w14:paraId="4E6FDA08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A266D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Valv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0EFDF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F3AC4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E5BAD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803F21" w:rsidRPr="00EB119C" w14:paraId="709D3183" w14:textId="77777777" w:rsidTr="005B4CD5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C4B1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uspid Valv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A41B8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813CC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C5ECA" w14:textId="77777777" w:rsidR="00803F21" w:rsidRPr="00EB11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9C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</w:tbl>
    <w:p w14:paraId="59816F64" w14:textId="77777777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</w:p>
    <w:p w14:paraId="559B3275" w14:textId="77777777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enotes a significant result</w:t>
      </w:r>
    </w:p>
    <w:p w14:paraId="3DEB9842" w14:textId="77777777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3CE915" w14:textId="3CF6144E" w:rsidR="00803F21" w:rsidRPr="00C0639C" w:rsidRDefault="00803F21" w:rsidP="00803F21">
      <w:pPr>
        <w:rPr>
          <w:rFonts w:ascii="Times New Roman" w:hAnsi="Times New Roman" w:cs="Times New Roman"/>
          <w:sz w:val="24"/>
          <w:szCs w:val="24"/>
        </w:rPr>
      </w:pPr>
      <w:r w:rsidRPr="00C0639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="001C758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639C">
        <w:rPr>
          <w:rFonts w:ascii="Times New Roman" w:hAnsi="Times New Roman" w:cs="Times New Roman"/>
          <w:sz w:val="24"/>
          <w:szCs w:val="24"/>
        </w:rPr>
        <w:t xml:space="preserve"> P-values for cardiac substructure D0.03cc</w:t>
      </w:r>
      <w:r>
        <w:rPr>
          <w:rFonts w:ascii="Times New Roman" w:hAnsi="Times New Roman" w:cs="Times New Roman"/>
          <w:sz w:val="24"/>
          <w:szCs w:val="24"/>
        </w:rPr>
        <w:t xml:space="preserve"> (p&lt;0.01)</w:t>
      </w:r>
    </w:p>
    <w:tbl>
      <w:tblPr>
        <w:tblW w:w="7285" w:type="dxa"/>
        <w:tblLayout w:type="fixed"/>
        <w:tblLook w:val="06A0" w:firstRow="1" w:lastRow="0" w:firstColumn="1" w:lastColumn="0" w:noHBand="1" w:noVBand="1"/>
      </w:tblPr>
      <w:tblGrid>
        <w:gridCol w:w="2245"/>
        <w:gridCol w:w="1477"/>
        <w:gridCol w:w="1673"/>
        <w:gridCol w:w="1890"/>
      </w:tblGrid>
      <w:tr w:rsidR="00803F21" w:rsidRPr="00C0639C" w14:paraId="15769567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67A95" w14:textId="77777777" w:rsidR="00803F21" w:rsidRPr="00C063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898E" w14:textId="77777777" w:rsidR="00803F21" w:rsidRPr="00C063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/CS-Clinic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F0E37" w14:textId="77777777" w:rsidR="00803F21" w:rsidRPr="00C063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/CS-</w:t>
            </w:r>
            <w:proofErr w:type="spellStart"/>
            <w:r w:rsidRPr="00C0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pOBL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1099" w14:textId="77777777" w:rsidR="00803F21" w:rsidRPr="00C0639C" w:rsidRDefault="00803F21" w:rsidP="005B4C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-Clinical/CS-</w:t>
            </w:r>
            <w:proofErr w:type="spellStart"/>
            <w:r w:rsidRPr="00C06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pOBL</w:t>
            </w:r>
            <w:proofErr w:type="spellEnd"/>
          </w:p>
        </w:tc>
      </w:tr>
      <w:tr w:rsidR="00803F21" w:rsidRPr="00C0639C" w14:paraId="09B1A1B4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3F67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Anterior Descending Arter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01A0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21B3C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B668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803F21" w:rsidRPr="00C0639C" w14:paraId="0A0A8B49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3BD8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ircumflex Arter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5DC48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09816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6D57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803F21" w:rsidRPr="00C0639C" w14:paraId="6308A204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197B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Coronary Arter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52BB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C1FA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C58D5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803F21" w:rsidRPr="00C0639C" w14:paraId="227A42AF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6DF6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ronary Arter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34F87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F418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6EE8C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803F21" w:rsidRPr="00C0639C" w14:paraId="4FA887ED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D000A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ruim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5443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8194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FF28A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803F21" w:rsidRPr="00C0639C" w14:paraId="5D48E81C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693D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l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1057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C8DF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091A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803F21" w:rsidRPr="00C0639C" w14:paraId="758643C3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66D1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Aorta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484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8CC9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DDA8D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803F21" w:rsidRPr="00C0639C" w14:paraId="26229C69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8973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entricl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FD320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33E01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7BD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803F21" w:rsidRPr="00C0639C" w14:paraId="64CCCE02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3ACB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nding Aorta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73EA3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AB23C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4520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03F21" w:rsidRPr="00C0639C" w14:paraId="21723666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045C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Arter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0AE5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EC59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0799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803F21" w:rsidRPr="00C0639C" w14:paraId="6942E22C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DBB47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Vena Cava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66390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6842B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96560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803F21" w:rsidRPr="00C0639C" w14:paraId="72C7EB92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BAB12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Val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9964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98F3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736D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803F21" w:rsidRPr="00C0639C" w14:paraId="593C2F5A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2B1C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 Val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C0B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5FE55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DD64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03F21" w:rsidRPr="00C0639C" w14:paraId="349B62B4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16A6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Val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FCE3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8546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D586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803F21" w:rsidRPr="00C0639C" w14:paraId="573332A5" w14:textId="77777777" w:rsidTr="005B4CD5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51E1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uspid Valv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1150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E51B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61BBE" w14:textId="77777777" w:rsidR="00803F21" w:rsidRPr="00C0639C" w:rsidRDefault="00803F21" w:rsidP="005B4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39C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</w:tbl>
    <w:p w14:paraId="622ACFFC" w14:textId="77777777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</w:p>
    <w:p w14:paraId="1F79F3E7" w14:textId="77777777" w:rsidR="00803F21" w:rsidRDefault="00803F21" w:rsidP="00803F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enotes a significant result</w:t>
      </w:r>
    </w:p>
    <w:p w14:paraId="0871002E" w14:textId="77777777" w:rsidR="00803F21" w:rsidRDefault="00803F21"/>
    <w:sectPr w:rsidR="0080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21"/>
    <w:rsid w:val="001C7584"/>
    <w:rsid w:val="008019FE"/>
    <w:rsid w:val="00803F21"/>
    <w:rsid w:val="00E1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7E27"/>
  <w15:chartTrackingRefBased/>
  <w15:docId w15:val="{3164DF86-45BF-4193-9C26-61A315DB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F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F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F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F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F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F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F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F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F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F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F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F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3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F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03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F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F21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2</Words>
  <Characters>3552</Characters>
  <Application>Microsoft Office Word</Application>
  <DocSecurity>0</DocSecurity>
  <Lines>29</Lines>
  <Paragraphs>8</Paragraphs>
  <ScaleCrop>false</ScaleCrop>
  <Company>Emory Healthcare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, Kirk Jon</dc:creator>
  <cp:keywords/>
  <dc:description/>
  <cp:lastModifiedBy>Luca, Kirk Jon</cp:lastModifiedBy>
  <cp:revision>2</cp:revision>
  <dcterms:created xsi:type="dcterms:W3CDTF">2024-12-16T17:42:00Z</dcterms:created>
  <dcterms:modified xsi:type="dcterms:W3CDTF">2024-12-16T17:42:00Z</dcterms:modified>
</cp:coreProperties>
</file>